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0D6E00" w:rsidRDefault="00E04A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0D6E00">
        <w:rPr>
          <w:rFonts w:ascii="Times New Roman" w:hAnsi="Times New Roman" w:cs="Times New Roman"/>
          <w:b/>
          <w:sz w:val="24"/>
          <w:szCs w:val="24"/>
        </w:rPr>
        <w:t>1: Location of Study Site</w:t>
      </w:r>
    </w:p>
    <w:p w:rsidR="000D6E00" w:rsidRDefault="001B1B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oval id="Oval 3" o:spid="_x0000_s1026" style="position:absolute;margin-left:211.25pt;margin-top:111.95pt;width:40.7pt;height:38.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" filled="f" strokecolor="#c00000" strokeweight="2pt"/>
        </w:pict>
      </w:r>
      <w:r w:rsidR="000D6E0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39706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gion and Tamal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6E00" w:rsidRDefault="000D6E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D6E00" w:rsidRDefault="00E04ABE" w:rsidP="000D6E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0D6E00">
        <w:rPr>
          <w:rFonts w:ascii="Times New Roman" w:hAnsi="Times New Roman" w:cs="Times New Roman"/>
          <w:b/>
          <w:sz w:val="24"/>
          <w:szCs w:val="24"/>
        </w:rPr>
        <w:t>2: Spatial Distribution of Vendors</w:t>
      </w:r>
    </w:p>
    <w:p w:rsidR="000D6E00" w:rsidRDefault="000D6E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610806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male Samples Shops v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0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4ABE" w:rsidRPr="00E04ABE" w:rsidRDefault="000D6E00" w:rsidP="00E04ABE">
      <w:pPr>
        <w:rPr>
          <w:rFonts w:ascii="Times New Roman" w:hAnsi="Times New Roman" w:cs="Times New Roman"/>
          <w:b/>
          <w:sz w:val="24"/>
          <w:szCs w:val="24"/>
        </w:rPr>
      </w:pPr>
      <w:r w:rsidRPr="000D6E00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  <w:r w:rsidR="00E04A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4ABE">
        <w:rPr>
          <w:rFonts w:ascii="Times New Roman" w:hAnsi="Times New Roman"/>
          <w:b/>
          <w:sz w:val="24"/>
          <w:szCs w:val="24"/>
        </w:rPr>
        <w:t>Table S</w:t>
      </w:r>
      <w:r w:rsidR="00E04ABE" w:rsidRPr="000D6E00">
        <w:rPr>
          <w:rFonts w:ascii="Times New Roman" w:hAnsi="Times New Roman" w:cs="Times New Roman"/>
          <w:b/>
          <w:sz w:val="24"/>
          <w:szCs w:val="24"/>
        </w:rPr>
        <w:t>1: Vendor and Sample Volumes</w:t>
      </w:r>
    </w:p>
    <w:tbl>
      <w:tblPr>
        <w:tblW w:w="7840" w:type="dxa"/>
        <w:tblInd w:w="93" w:type="dxa"/>
        <w:tblLook w:val="04A0"/>
      </w:tblPr>
      <w:tblGrid>
        <w:gridCol w:w="1789"/>
        <w:gridCol w:w="948"/>
        <w:gridCol w:w="974"/>
        <w:gridCol w:w="943"/>
        <w:gridCol w:w="943"/>
        <w:gridCol w:w="1086"/>
        <w:gridCol w:w="1157"/>
      </w:tblGrid>
      <w:tr w:rsidR="00E04ABE" w:rsidRPr="00E34DDD">
        <w:trPr>
          <w:trHeight w:val="150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Vendor 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 xml:space="preserve">Median number of patients per </w:t>
            </w:r>
            <w:proofErr w:type="spellStart"/>
            <w:r w:rsidRPr="00E34DDD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  <w:r w:rsidRPr="000D6E0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0D6E0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Number of facilities lis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Total daily volu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Share of patient volu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4ABE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Sample Share</w:t>
            </w:r>
          </w:p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=114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 xml:space="preserve">Difference </w:t>
            </w:r>
          </w:p>
        </w:tc>
      </w:tr>
      <w:tr w:rsidR="00E04ABE" w:rsidRPr="00E34DDD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Pharmac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48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7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29.7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12.3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-17.4%</w:t>
            </w:r>
          </w:p>
        </w:tc>
      </w:tr>
      <w:tr w:rsidR="00E04ABE" w:rsidRPr="00E34DD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Drug sho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26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27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1.2%</w:t>
            </w:r>
          </w:p>
        </w:tc>
      </w:tr>
      <w:tr w:rsidR="00E04ABE" w:rsidRPr="00E34DD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Private hospi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6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19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22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2.6%</w:t>
            </w:r>
          </w:p>
        </w:tc>
      </w:tr>
      <w:tr w:rsidR="00E04ABE" w:rsidRPr="00E34DD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Public cli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5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4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13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8.4%</w:t>
            </w:r>
          </w:p>
        </w:tc>
      </w:tr>
      <w:tr w:rsidR="00E04ABE" w:rsidRPr="00E34DD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Public hospi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7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18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22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3.9%</w:t>
            </w:r>
          </w:p>
        </w:tc>
      </w:tr>
      <w:tr w:rsidR="00E04ABE" w:rsidRPr="00E34DDD">
        <w:trPr>
          <w:trHeight w:val="30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Health post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-0.1%</w:t>
            </w:r>
          </w:p>
        </w:tc>
      </w:tr>
      <w:tr w:rsidR="00E04ABE" w:rsidRPr="00E34DD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Health worker 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1.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4ABE" w:rsidRPr="00E34DDD" w:rsidRDefault="00E04ABE" w:rsidP="00E34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DDD"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</w:tr>
    </w:tbl>
    <w:p w:rsidR="00E04ABE" w:rsidRDefault="00E04ABE" w:rsidP="00E04A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D6E00">
        <w:rPr>
          <w:rFonts w:ascii="Times New Roman" w:hAnsi="Times New Roman" w:cs="Times New Roman"/>
        </w:rPr>
        <w:t>Median nu</w:t>
      </w:r>
      <w:r w:rsidRPr="000D6E00">
        <w:rPr>
          <w:rFonts w:ascii="Times New Roman" w:hAnsi="Times New Roman" w:cs="Times New Roman"/>
          <w:i/>
        </w:rPr>
        <w:t>m</w:t>
      </w:r>
      <w:r w:rsidRPr="000D6E00">
        <w:rPr>
          <w:rFonts w:ascii="Times New Roman" w:hAnsi="Times New Roman" w:cs="Times New Roman"/>
        </w:rPr>
        <w:t xml:space="preserve">ber represents median number among shops sampled in the study. </w:t>
      </w:r>
    </w:p>
    <w:p w:rsidR="000D6E00" w:rsidRPr="000D6E00" w:rsidRDefault="000D6E00" w:rsidP="000D6E00">
      <w:pPr>
        <w:ind w:left="360"/>
        <w:rPr>
          <w:rFonts w:ascii="Times New Roman" w:hAnsi="Times New Roman" w:cs="Times New Roman"/>
        </w:rPr>
      </w:pPr>
    </w:p>
    <w:sectPr w:rsidR="000D6E00" w:rsidRPr="000D6E00" w:rsidSect="000D6E00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7B5BDD"/>
    <w:multiLevelType w:val="hybridMultilevel"/>
    <w:tmpl w:val="87206F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characterSpacingControl w:val="doNotCompress"/>
  <w:compat/>
  <w:rsids>
    <w:rsidRoot w:val="0015005E"/>
    <w:rsid w:val="000D6E00"/>
    <w:rsid w:val="00123945"/>
    <w:rsid w:val="0015005E"/>
    <w:rsid w:val="00191772"/>
    <w:rsid w:val="001B1BAF"/>
    <w:rsid w:val="00332EFC"/>
    <w:rsid w:val="003B6DAF"/>
    <w:rsid w:val="00466E0F"/>
    <w:rsid w:val="004841E9"/>
    <w:rsid w:val="004A3CE7"/>
    <w:rsid w:val="005B6216"/>
    <w:rsid w:val="006E4A04"/>
    <w:rsid w:val="00704D92"/>
    <w:rsid w:val="007365A4"/>
    <w:rsid w:val="00764E3E"/>
    <w:rsid w:val="00797ED0"/>
    <w:rsid w:val="007A72FD"/>
    <w:rsid w:val="007D1714"/>
    <w:rsid w:val="0093342A"/>
    <w:rsid w:val="00B80B15"/>
    <w:rsid w:val="00BC73E8"/>
    <w:rsid w:val="00C47C68"/>
    <w:rsid w:val="00CC0CB6"/>
    <w:rsid w:val="00D738D7"/>
    <w:rsid w:val="00DD7A13"/>
    <w:rsid w:val="00E04ABE"/>
    <w:rsid w:val="00E07305"/>
    <w:rsid w:val="00E34DDD"/>
    <w:rsid w:val="00E85EFD"/>
    <w:rsid w:val="00EA465B"/>
    <w:rsid w:val="00F27809"/>
    <w:rsid w:val="00F349FC"/>
  </w:rsids>
  <m:mathPr>
    <m:mathFont m:val="Akzidenz-Grotesk BQ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05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00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05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D6E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0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00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05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D6E0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1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</Words>
  <Characters>67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F</cp:lastModifiedBy>
  <cp:revision>3</cp:revision>
  <dcterms:created xsi:type="dcterms:W3CDTF">2014-09-19T20:48:00Z</dcterms:created>
  <dcterms:modified xsi:type="dcterms:W3CDTF">2014-09-19T20:53:00Z</dcterms:modified>
</cp:coreProperties>
</file>